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F0F" w:rsidRPr="00F8421C" w:rsidRDefault="000B1F0F" w:rsidP="000B1F0F">
      <w:pPr>
        <w:rPr>
          <w:rFonts w:ascii="Arial" w:hAnsi="Arial" w:cs="Arial"/>
          <w:b/>
          <w:sz w:val="20"/>
          <w:szCs w:val="20"/>
          <w:lang w:val="en-US"/>
        </w:rPr>
      </w:pPr>
      <w:r w:rsidRPr="00F8421C">
        <w:rPr>
          <w:rFonts w:ascii="Arial" w:hAnsi="Arial" w:cs="Arial"/>
          <w:b/>
          <w:sz w:val="20"/>
          <w:szCs w:val="20"/>
          <w:lang w:val="en-US"/>
        </w:rPr>
        <w:t>S</w:t>
      </w:r>
      <w:r w:rsidR="003C5FF2">
        <w:rPr>
          <w:rFonts w:ascii="Arial" w:hAnsi="Arial" w:cs="Arial"/>
          <w:b/>
          <w:sz w:val="20"/>
          <w:szCs w:val="20"/>
          <w:lang w:val="en-US"/>
        </w:rPr>
        <w:t>2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F8421C">
        <w:rPr>
          <w:rFonts w:ascii="Arial" w:hAnsi="Arial" w:cs="Arial"/>
          <w:b/>
          <w:sz w:val="20"/>
          <w:szCs w:val="20"/>
          <w:lang w:val="en-US"/>
        </w:rPr>
        <w:t>.</w:t>
      </w:r>
      <w:r w:rsidRPr="003C5FF2">
        <w:rPr>
          <w:rFonts w:ascii="Arial" w:hAnsi="Arial" w:cs="Arial"/>
          <w:b/>
          <w:sz w:val="20"/>
          <w:szCs w:val="20"/>
          <w:lang w:val="en-US"/>
        </w:rPr>
        <w:t xml:space="preserve"> Cox regression analysis to evaluate the risk for recurrence (DFS). </w:t>
      </w:r>
    </w:p>
    <w:tbl>
      <w:tblPr>
        <w:tblStyle w:val="Tabelraster"/>
        <w:tblW w:w="960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84"/>
        <w:gridCol w:w="708"/>
        <w:gridCol w:w="709"/>
        <w:gridCol w:w="284"/>
        <w:gridCol w:w="708"/>
        <w:gridCol w:w="567"/>
        <w:gridCol w:w="284"/>
        <w:gridCol w:w="709"/>
        <w:gridCol w:w="708"/>
        <w:gridCol w:w="284"/>
        <w:gridCol w:w="709"/>
        <w:gridCol w:w="567"/>
        <w:gridCol w:w="425"/>
        <w:gridCol w:w="567"/>
        <w:gridCol w:w="709"/>
      </w:tblGrid>
      <w:tr w:rsidR="000B1F0F" w:rsidRPr="00412FBB" w:rsidTr="006B2906">
        <w:trPr>
          <w:trHeight w:val="389"/>
        </w:trPr>
        <w:tc>
          <w:tcPr>
            <w:tcW w:w="138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0B1F0F" w:rsidRPr="00412FBB" w:rsidRDefault="000B1F0F" w:rsidP="006B290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ll patients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dvanced + Early EAC, n=240)</w:t>
            </w:r>
          </w:p>
        </w:tc>
        <w:tc>
          <w:tcPr>
            <w:tcW w:w="326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Advanced EAC 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(pT2-4, n=196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Early EAC       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(pT1b, n=44)</w:t>
            </w:r>
          </w:p>
        </w:tc>
      </w:tr>
      <w:tr w:rsidR="000B1F0F" w:rsidRPr="00412FBB" w:rsidTr="006B2906">
        <w:trPr>
          <w:trHeight w:val="268"/>
        </w:trPr>
        <w:tc>
          <w:tcPr>
            <w:tcW w:w="138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B1F0F" w:rsidRPr="00412FBB" w:rsidRDefault="000B1F0F" w:rsidP="006B290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ivariable</w:t>
            </w:r>
            <w:proofErr w:type="spellEnd"/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Multivariable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ivariable</w:t>
            </w:r>
            <w:proofErr w:type="spellEnd"/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5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Multivariable 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Univariable</w:t>
            </w:r>
            <w:proofErr w:type="spellEnd"/>
            <w:r w:rsidRPr="00412FBB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</w:t>
            </w:r>
          </w:p>
        </w:tc>
      </w:tr>
      <w:tr w:rsidR="000B1F0F" w:rsidRPr="00412FBB" w:rsidTr="006B2906">
        <w:trPr>
          <w:trHeight w:val="125"/>
        </w:trPr>
        <w:tc>
          <w:tcPr>
            <w:tcW w:w="138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B1F0F" w:rsidRPr="00412FBB" w:rsidRDefault="000B1F0F" w:rsidP="006B2906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HR</w:t>
            </w:r>
          </w:p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95% CI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B1F0F" w:rsidRPr="00412FBB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12FBB">
              <w:rPr>
                <w:rFonts w:ascii="Arial" w:hAnsi="Arial" w:cs="Arial"/>
                <w:sz w:val="14"/>
                <w:szCs w:val="14"/>
                <w:lang w:val="en-US"/>
              </w:rPr>
              <w:t>p-value</w:t>
            </w:r>
          </w:p>
        </w:tc>
      </w:tr>
      <w:tr w:rsidR="000B1F0F" w:rsidRPr="00412FBB" w:rsidTr="006B2906">
        <w:trPr>
          <w:trHeight w:val="91"/>
        </w:trPr>
        <w:tc>
          <w:tcPr>
            <w:tcW w:w="138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Age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465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&gt;=65                  (&lt;65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1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80-1.56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50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0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74-1.48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805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1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59-7.3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256</w:t>
            </w:r>
          </w:p>
        </w:tc>
      </w:tr>
      <w:tr w:rsidR="000B1F0F" w:rsidRPr="00412FBB" w:rsidTr="006B2906">
        <w:trPr>
          <w:trHeight w:val="181"/>
        </w:trPr>
        <w:tc>
          <w:tcPr>
            <w:tcW w:w="1384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ex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375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Male                                                   (Female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1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70-1.69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70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0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60-1.51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830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3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28-6.3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715</w:t>
            </w:r>
          </w:p>
        </w:tc>
      </w:tr>
      <w:tr w:rsidR="000B1F0F" w:rsidRPr="00412FBB" w:rsidTr="006B2906">
        <w:trPr>
          <w:trHeight w:val="188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urgery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210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Other  (</w:t>
            </w:r>
            <w:proofErr w:type="spellStart"/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Transhiatal</w:t>
            </w:r>
            <w:proofErr w:type="spellEnd"/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0.9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66-1.31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668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0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70-1.42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984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0.0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0-4.7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165</w:t>
            </w:r>
          </w:p>
        </w:tc>
      </w:tr>
      <w:tr w:rsidR="000B1F0F" w:rsidRPr="00412FBB" w:rsidTr="006B2906">
        <w:trPr>
          <w:trHeight w:val="283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Siewert</w:t>
            </w:r>
            <w:proofErr w:type="spellEnd"/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 Classification, ¥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435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Type 2      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Type 1 = ref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2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87-1.71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242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0.9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63-1.27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513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0.9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20-4.3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919</w:t>
            </w:r>
          </w:p>
        </w:tc>
      </w:tr>
      <w:tr w:rsidR="000B1F0F" w:rsidRPr="00412FBB" w:rsidTr="006B2906">
        <w:trPr>
          <w:trHeight w:val="192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Tumor Size, ▼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316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&gt;= 5 cm        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&lt;5 cm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3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90-1.76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181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0.9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65-1.3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630</w:t>
            </w: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2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47-10.5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316</w:t>
            </w:r>
          </w:p>
        </w:tc>
      </w:tr>
      <w:tr w:rsidR="000B1F0F" w:rsidRPr="00412FBB" w:rsidTr="006B2906">
        <w:trPr>
          <w:trHeight w:val="234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Radicality</w:t>
            </w:r>
            <w:proofErr w:type="spellEnd"/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311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R1 (R0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6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79-3.68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3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86-1.88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228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0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37-2.85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3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88-1.9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188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0B1F0F" w:rsidRPr="00412FBB" w:rsidTr="006B2906">
        <w:trPr>
          <w:trHeight w:val="205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Grade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450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Poor  (Well/ moderate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5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77-3.48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8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28-2.61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9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34-2.7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7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15-2.3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6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5.2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48-17.9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010</w:t>
            </w:r>
          </w:p>
        </w:tc>
      </w:tr>
      <w:tr w:rsidR="000B1F0F" w:rsidRPr="00412FBB" w:rsidTr="006B2906">
        <w:trPr>
          <w:trHeight w:val="116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T</w:t>
            </w:r>
            <w:proofErr w:type="spellEnd"/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450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pT34        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 (pT12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3.7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2.34-5.87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9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10-3.13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20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3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28-4.22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6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5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81-2.8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197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NA</w:t>
            </w:r>
          </w:p>
        </w:tc>
      </w:tr>
      <w:tr w:rsidR="000B1F0F" w:rsidRPr="00412FBB" w:rsidTr="006B2906">
        <w:trPr>
          <w:trHeight w:val="94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N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 xml:space="preserve">- / </w:t>
            </w:r>
            <w:proofErr w:type="spellStart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pN</w:t>
            </w:r>
            <w:proofErr w:type="spellEnd"/>
            <w: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+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450"/>
        </w:trPr>
        <w:tc>
          <w:tcPr>
            <w:tcW w:w="138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pN</w:t>
            </w:r>
            <w:proofErr w:type="spellEnd"/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+            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</w:t>
            </w:r>
            <w:proofErr w:type="spellStart"/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pN</w:t>
            </w:r>
            <w:proofErr w:type="spellEnd"/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-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4.2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2.61-6.81)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6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51-4.44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3.2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79-5.70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5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38-4.6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03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2.1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53-8.0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300</w:t>
            </w:r>
          </w:p>
        </w:tc>
      </w:tr>
      <w:tr w:rsidR="000B1F0F" w:rsidRPr="00412FBB" w:rsidTr="006B2906">
        <w:trPr>
          <w:trHeight w:val="216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OLFM4 expression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28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0B1F0F" w:rsidRPr="00412FBB" w:rsidTr="006B2906">
        <w:trPr>
          <w:trHeight w:val="375"/>
        </w:trPr>
        <w:tc>
          <w:tcPr>
            <w:tcW w:w="1384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Low               (High = ref.)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5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1.05-2.15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b/>
                <w:bCs/>
                <w:sz w:val="14"/>
                <w:szCs w:val="14"/>
                <w:lang w:val="en-US"/>
              </w:rPr>
              <w:t>0.027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1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76-1.57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643</w:t>
            </w:r>
          </w:p>
        </w:tc>
        <w:tc>
          <w:tcPr>
            <w:tcW w:w="993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3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87-1.85)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208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 xml:space="preserve">1.7 </w:t>
            </w:r>
          </w:p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(0.48-5.9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B1F0F" w:rsidRPr="00587157" w:rsidRDefault="000B1F0F" w:rsidP="006B29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87157">
              <w:rPr>
                <w:rFonts w:ascii="Arial" w:hAnsi="Arial" w:cs="Arial"/>
                <w:sz w:val="14"/>
                <w:szCs w:val="14"/>
                <w:lang w:val="en-US"/>
              </w:rPr>
              <w:t>0.419</w:t>
            </w:r>
          </w:p>
        </w:tc>
      </w:tr>
    </w:tbl>
    <w:p w:rsidR="000B1F0F" w:rsidRDefault="000B1F0F" w:rsidP="000B1F0F">
      <w:pPr>
        <w:jc w:val="both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Uni</w:t>
      </w:r>
      <w:proofErr w:type="spellEnd"/>
      <w:r>
        <w:rPr>
          <w:rFonts w:ascii="Arial" w:hAnsi="Arial" w:cs="Arial"/>
          <w:sz w:val="20"/>
          <w:szCs w:val="20"/>
          <w:lang w:val="en-US"/>
        </w:rPr>
        <w:t>- and multivariable Cox regression analysis was performed</w:t>
      </w:r>
      <w:r w:rsidRPr="00326134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o investigate the independent association between disease free survival (DFS) and clinicopathological characteristics, only variables significant i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univariabl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alysis were included in multivariable analysis. Hence, no multivariable analysis for early </w:t>
      </w:r>
      <w:r w:rsidRPr="00F8421C">
        <w:rPr>
          <w:rFonts w:ascii="Arial" w:hAnsi="Arial" w:cs="Arial"/>
          <w:sz w:val="20"/>
          <w:szCs w:val="20"/>
          <w:lang w:val="en-US"/>
        </w:rPr>
        <w:t>esophageal adenocarcinoma</w:t>
      </w:r>
      <w:r>
        <w:rPr>
          <w:rFonts w:ascii="Arial" w:hAnsi="Arial" w:cs="Arial"/>
          <w:sz w:val="20"/>
          <w:szCs w:val="20"/>
          <w:lang w:val="en-US"/>
        </w:rPr>
        <w:t xml:space="preserve"> (EAC) was performed.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HR, hazard</w:t>
      </w:r>
      <w:r w:rsidRPr="00343A34">
        <w:rPr>
          <w:rFonts w:ascii="Arial" w:hAnsi="Arial" w:cs="Arial"/>
          <w:i/>
          <w:sz w:val="20"/>
          <w:szCs w:val="20"/>
          <w:lang w:val="en-US"/>
        </w:rPr>
        <w:t xml:space="preserve"> ratio; CI, confidence interval; ref., reference; NA= not applicable, because all patients with early EAC had negative resection margins (R0) and were per definition staged pT1. </w:t>
      </w:r>
    </w:p>
    <w:p w:rsidR="000B1F0F" w:rsidRDefault="000B1F0F" w:rsidP="000B1F0F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5271CE">
        <w:rPr>
          <w:rFonts w:ascii="Arial" w:hAnsi="Arial" w:cs="Arial"/>
          <w:bCs/>
          <w:sz w:val="20"/>
          <w:szCs w:val="20"/>
          <w:lang w:val="en-US"/>
        </w:rPr>
        <w:t>¥ One sample (early EAC) had unknown data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:rsidR="000B1F0F" w:rsidRDefault="000B1F0F" w:rsidP="003C5FF2">
      <w:pPr>
        <w:spacing w:after="0" w:line="240" w:lineRule="auto"/>
        <w:jc w:val="both"/>
        <w:rPr>
          <w:rFonts w:ascii="Segoe UI" w:hAnsi="Segoe UI" w:cs="Segoe UI"/>
          <w:noProof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▼</w:t>
      </w:r>
      <w:r w:rsidRPr="001D64A0">
        <w:rPr>
          <w:rFonts w:ascii="Arial" w:hAnsi="Arial" w:cs="Arial"/>
          <w:bCs/>
          <w:sz w:val="20"/>
          <w:szCs w:val="20"/>
          <w:lang w:val="en-US"/>
        </w:rPr>
        <w:t>Eight sample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(4 advanced, 4 early EAC)</w:t>
      </w:r>
      <w:r w:rsidRPr="001D64A0">
        <w:rPr>
          <w:rFonts w:ascii="Arial" w:hAnsi="Arial" w:cs="Arial"/>
          <w:bCs/>
          <w:sz w:val="20"/>
          <w:szCs w:val="20"/>
          <w:lang w:val="en-US"/>
        </w:rPr>
        <w:t xml:space="preserve"> had unknown data</w:t>
      </w:r>
      <w:r>
        <w:rPr>
          <w:rFonts w:ascii="Arial" w:hAnsi="Arial" w:cs="Arial"/>
          <w:bCs/>
          <w:sz w:val="20"/>
          <w:szCs w:val="20"/>
          <w:lang w:val="en-US"/>
        </w:rPr>
        <w:t>.</w:t>
      </w:r>
    </w:p>
    <w:p w:rsidR="00AD75F3" w:rsidRPr="000B1F0F" w:rsidRDefault="00AD75F3">
      <w:pPr>
        <w:rPr>
          <w:lang w:val="en-US"/>
        </w:rPr>
      </w:pPr>
      <w:bookmarkStart w:id="0" w:name="_GoBack"/>
      <w:bookmarkEnd w:id="0"/>
    </w:p>
    <w:sectPr w:rsidR="00AD75F3" w:rsidRPr="000B1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16C" w:rsidRDefault="0035216C" w:rsidP="0035216C">
      <w:pPr>
        <w:spacing w:after="0" w:line="240" w:lineRule="auto"/>
      </w:pPr>
      <w:r>
        <w:separator/>
      </w:r>
    </w:p>
  </w:endnote>
  <w:end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16C" w:rsidRDefault="0035216C" w:rsidP="0035216C">
      <w:pPr>
        <w:spacing w:after="0" w:line="240" w:lineRule="auto"/>
      </w:pPr>
      <w:r>
        <w:separator/>
      </w:r>
    </w:p>
  </w:footnote>
  <w:foot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oijenga, Leendert">
    <w15:presenceInfo w15:providerId="AD" w15:userId="S::L.Looijenga@prinsesmaximacentrum.nl::8480b7bb-03e8-42a3-b5d6-e8d62d9251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F0F"/>
    <w:rsid w:val="000B1F0F"/>
    <w:rsid w:val="00247E7C"/>
    <w:rsid w:val="0035216C"/>
    <w:rsid w:val="003C5FF2"/>
    <w:rsid w:val="004F0461"/>
    <w:rsid w:val="0051219E"/>
    <w:rsid w:val="00694D26"/>
    <w:rsid w:val="006B2906"/>
    <w:rsid w:val="00984F52"/>
    <w:rsid w:val="00AD75F3"/>
    <w:rsid w:val="00E9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C5FF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C5F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Suzuki</dc:creator>
  <cp:lastModifiedBy>L. Suzuki</cp:lastModifiedBy>
  <cp:revision>2</cp:revision>
  <dcterms:created xsi:type="dcterms:W3CDTF">2019-04-09T10:46:00Z</dcterms:created>
  <dcterms:modified xsi:type="dcterms:W3CDTF">2019-04-0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f2889-d52b-47a6-a411-c4d1dbf7c5fc_Enabled">
    <vt:lpwstr>True</vt:lpwstr>
  </property>
  <property fmtid="{D5CDD505-2E9C-101B-9397-08002B2CF9AE}" pid="3" name="MSIP_Label_2e8f2889-d52b-47a6-a411-c4d1dbf7c5fc_SiteId">
    <vt:lpwstr>ed9f3ca1-097f-493e-a129-5002e9c16d65</vt:lpwstr>
  </property>
  <property fmtid="{D5CDD505-2E9C-101B-9397-08002B2CF9AE}" pid="4" name="MSIP_Label_2e8f2889-d52b-47a6-a411-c4d1dbf7c5fc_Owner">
    <vt:lpwstr>L.Looijenga@prinsesmaximacentrum.nl</vt:lpwstr>
  </property>
  <property fmtid="{D5CDD505-2E9C-101B-9397-08002B2CF9AE}" pid="5" name="MSIP_Label_2e8f2889-d52b-47a6-a411-c4d1dbf7c5fc_SetDate">
    <vt:lpwstr>2019-04-04T09:13:45.0588113Z</vt:lpwstr>
  </property>
  <property fmtid="{D5CDD505-2E9C-101B-9397-08002B2CF9AE}" pid="6" name="MSIP_Label_2e8f2889-d52b-47a6-a411-c4d1dbf7c5fc_Name">
    <vt:lpwstr>Openbaar</vt:lpwstr>
  </property>
  <property fmtid="{D5CDD505-2E9C-101B-9397-08002B2CF9AE}" pid="7" name="MSIP_Label_2e8f2889-d52b-47a6-a411-c4d1dbf7c5fc_Application">
    <vt:lpwstr>Microsoft Azure Information Protection</vt:lpwstr>
  </property>
  <property fmtid="{D5CDD505-2E9C-101B-9397-08002B2CF9AE}" pid="8" name="MSIP_Label_2e8f2889-d52b-47a6-a411-c4d1dbf7c5fc_Extended_MSFT_Method">
    <vt:lpwstr>Manual</vt:lpwstr>
  </property>
  <property fmtid="{D5CDD505-2E9C-101B-9397-08002B2CF9AE}" pid="9" name="Sensitivity">
    <vt:lpwstr>Openbaar</vt:lpwstr>
  </property>
</Properties>
</file>